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42ABC" w14:textId="77777777" w:rsidR="006B2FAC" w:rsidRPr="00DD1332" w:rsidRDefault="006B2FAC" w:rsidP="006B2FAC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r w:rsidRPr="00DD1332">
        <w:rPr>
          <w:b/>
          <w:bCs/>
          <w:color w:val="000000" w:themeColor="text1"/>
          <w:lang w:val="en-US"/>
        </w:rPr>
        <w:t>Supplemental Table 1</w:t>
      </w:r>
    </w:p>
    <w:p w14:paraId="7F2834BA" w14:textId="77777777" w:rsidR="006B2FAC" w:rsidRPr="00DD1332" w:rsidRDefault="006B2FAC" w:rsidP="006B2FAC">
      <w:pPr>
        <w:spacing w:line="360" w:lineRule="auto"/>
        <w:jc w:val="both"/>
        <w:rPr>
          <w:color w:val="000000" w:themeColor="text1"/>
          <w:lang w:val="en-US"/>
        </w:rPr>
      </w:pPr>
    </w:p>
    <w:tbl>
      <w:tblPr>
        <w:tblStyle w:val="TableGrid"/>
        <w:tblpPr w:leftFromText="180" w:rightFromText="180" w:vertAnchor="text" w:horzAnchor="margin" w:tblpXSpec="center" w:tblpY="-44"/>
        <w:tblW w:w="0" w:type="auto"/>
        <w:tblLook w:val="04A0" w:firstRow="1" w:lastRow="0" w:firstColumn="1" w:lastColumn="0" w:noHBand="0" w:noVBand="1"/>
      </w:tblPr>
      <w:tblGrid>
        <w:gridCol w:w="1101"/>
        <w:gridCol w:w="1729"/>
        <w:gridCol w:w="1418"/>
        <w:gridCol w:w="1984"/>
        <w:gridCol w:w="1276"/>
        <w:gridCol w:w="1842"/>
      </w:tblGrid>
      <w:tr w:rsidR="006B2FAC" w:rsidRPr="00DD1332" w14:paraId="30AAB787" w14:textId="77777777" w:rsidTr="009B6CC2">
        <w:tc>
          <w:tcPr>
            <w:tcW w:w="1101" w:type="dxa"/>
          </w:tcPr>
          <w:p w14:paraId="447BB9E2" w14:textId="77777777" w:rsidR="006B2FAC" w:rsidRPr="00DD1332" w:rsidRDefault="006B2FAC" w:rsidP="009B6CC2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D1332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Fractions of</w:t>
            </w:r>
          </w:p>
          <w:p w14:paraId="5996E5BF" w14:textId="77777777" w:rsidR="006B2FAC" w:rsidRPr="00DD1332" w:rsidRDefault="006B2FAC" w:rsidP="009B6CC2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D1332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1st sucrose</w:t>
            </w:r>
          </w:p>
          <w:p w14:paraId="0CF8B7A4" w14:textId="77777777" w:rsidR="006B2FAC" w:rsidRPr="00DD1332" w:rsidRDefault="006B2FAC" w:rsidP="009B6CC2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D1332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gradient</w:t>
            </w:r>
          </w:p>
        </w:tc>
        <w:tc>
          <w:tcPr>
            <w:tcW w:w="1729" w:type="dxa"/>
          </w:tcPr>
          <w:p w14:paraId="3CA9CD98" w14:textId="77777777" w:rsidR="006B2FAC" w:rsidRPr="00DD1332" w:rsidRDefault="006B2FAC" w:rsidP="009B6CC2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D1332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specific activity</w:t>
            </w:r>
          </w:p>
          <w:p w14:paraId="594110D7" w14:textId="77777777" w:rsidR="006B2FAC" w:rsidRPr="00DD1332" w:rsidRDefault="006B2FAC" w:rsidP="009B6CC2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D1332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(</w:t>
            </w:r>
            <w:proofErr w:type="spellStart"/>
            <w:r w:rsidRPr="00DD1332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μmol</w:t>
            </w:r>
            <w:proofErr w:type="spellEnd"/>
            <w:r w:rsidRPr="00DD1332">
              <w:rPr>
                <w:rFonts w:eastAsia="MS Mincho" w:cstheme="minorHAnsi"/>
                <w:b/>
                <w:bCs/>
                <w:color w:val="000000" w:themeColor="text1"/>
                <w:sz w:val="16"/>
                <w:szCs w:val="16"/>
              </w:rPr>
              <w:t>・</w:t>
            </w:r>
            <w:r w:rsidRPr="00DD1332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min</w:t>
            </w:r>
            <w:r w:rsidRPr="00DD1332">
              <w:rPr>
                <w:rFonts w:cstheme="minorHAnsi"/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-1</w:t>
            </w:r>
            <w:r w:rsidRPr="00DD1332">
              <w:rPr>
                <w:rFonts w:eastAsia="MS Mincho" w:cstheme="minorHAnsi"/>
                <w:b/>
                <w:bCs/>
                <w:color w:val="000000" w:themeColor="text1"/>
                <w:sz w:val="16"/>
                <w:szCs w:val="16"/>
              </w:rPr>
              <w:t>・</w:t>
            </w:r>
            <w:r w:rsidRPr="00DD1332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mg</w:t>
            </w:r>
            <w:r w:rsidRPr="00DD1332">
              <w:rPr>
                <w:rFonts w:cstheme="minorHAnsi"/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-1</w:t>
            </w:r>
            <w:r w:rsidRPr="00DD1332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</w:tcPr>
          <w:p w14:paraId="302FF308" w14:textId="77777777" w:rsidR="006B2FAC" w:rsidRPr="00DD1332" w:rsidRDefault="006B2FAC" w:rsidP="009B6CC2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D1332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final tetramer</w:t>
            </w:r>
          </w:p>
          <w:p w14:paraId="3A8B351A" w14:textId="77777777" w:rsidR="006B2FAC" w:rsidRPr="00DD1332" w:rsidRDefault="006B2FAC" w:rsidP="009B6CC2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D1332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fraction</w:t>
            </w:r>
          </w:p>
        </w:tc>
        <w:tc>
          <w:tcPr>
            <w:tcW w:w="1984" w:type="dxa"/>
          </w:tcPr>
          <w:p w14:paraId="0980ECF5" w14:textId="77777777" w:rsidR="006B2FAC" w:rsidRPr="00DD1332" w:rsidRDefault="006B2FAC" w:rsidP="009B6CC2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D1332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specific activity</w:t>
            </w:r>
          </w:p>
          <w:p w14:paraId="320F238F" w14:textId="77777777" w:rsidR="006B2FAC" w:rsidRPr="00DD1332" w:rsidRDefault="006B2FAC" w:rsidP="009B6CC2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DD1332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(</w:t>
            </w:r>
            <w:proofErr w:type="spellStart"/>
            <w:r w:rsidRPr="00DD1332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μmol</w:t>
            </w:r>
            <w:proofErr w:type="spellEnd"/>
            <w:r w:rsidRPr="00DD1332">
              <w:rPr>
                <w:rFonts w:eastAsia="MS Mincho" w:cstheme="minorHAnsi"/>
                <w:b/>
                <w:bCs/>
                <w:color w:val="000000" w:themeColor="text1"/>
                <w:sz w:val="16"/>
                <w:szCs w:val="16"/>
              </w:rPr>
              <w:t>・</w:t>
            </w:r>
            <w:r w:rsidRPr="00DD1332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min</w:t>
            </w:r>
            <w:r w:rsidRPr="00DD1332">
              <w:rPr>
                <w:rFonts w:cstheme="minorHAnsi"/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-1</w:t>
            </w:r>
            <w:r w:rsidRPr="00DD1332">
              <w:rPr>
                <w:rFonts w:eastAsia="MS Mincho" w:cstheme="minorHAnsi"/>
                <w:b/>
                <w:bCs/>
                <w:color w:val="000000" w:themeColor="text1"/>
                <w:sz w:val="16"/>
                <w:szCs w:val="16"/>
              </w:rPr>
              <w:t>・</w:t>
            </w:r>
            <w:r w:rsidRPr="00DD1332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mg</w:t>
            </w:r>
            <w:r w:rsidRPr="00DD1332">
              <w:rPr>
                <w:rFonts w:cstheme="minorHAnsi"/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-1</w:t>
            </w:r>
            <w:r w:rsidRPr="00DD1332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</w:tcPr>
          <w:p w14:paraId="09D3F367" w14:textId="77777777" w:rsidR="006B2FAC" w:rsidRPr="00DD1332" w:rsidRDefault="006B2FAC" w:rsidP="009B6CC2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D1332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final monomer</w:t>
            </w:r>
          </w:p>
          <w:p w14:paraId="232D70B7" w14:textId="77777777" w:rsidR="006B2FAC" w:rsidRPr="00DD1332" w:rsidRDefault="006B2FAC" w:rsidP="009B6CC2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D1332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fraction</w:t>
            </w:r>
          </w:p>
        </w:tc>
        <w:tc>
          <w:tcPr>
            <w:tcW w:w="1842" w:type="dxa"/>
          </w:tcPr>
          <w:p w14:paraId="2149DC19" w14:textId="77777777" w:rsidR="006B2FAC" w:rsidRPr="00DD1332" w:rsidRDefault="006B2FAC" w:rsidP="009B6CC2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D1332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specific activity</w:t>
            </w:r>
          </w:p>
          <w:p w14:paraId="298D66BA" w14:textId="77777777" w:rsidR="006B2FAC" w:rsidRPr="00DD1332" w:rsidRDefault="006B2FAC" w:rsidP="009B6CC2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DD1332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(</w:t>
            </w:r>
            <w:proofErr w:type="spellStart"/>
            <w:r w:rsidRPr="00DD1332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μmol</w:t>
            </w:r>
            <w:proofErr w:type="spellEnd"/>
            <w:r w:rsidRPr="00DD1332">
              <w:rPr>
                <w:rFonts w:eastAsia="MS Mincho" w:cstheme="minorHAnsi"/>
                <w:b/>
                <w:bCs/>
                <w:color w:val="000000" w:themeColor="text1"/>
                <w:sz w:val="16"/>
                <w:szCs w:val="16"/>
              </w:rPr>
              <w:t>・</w:t>
            </w:r>
            <w:r w:rsidRPr="00DD1332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min</w:t>
            </w:r>
            <w:r w:rsidRPr="00DD1332">
              <w:rPr>
                <w:rFonts w:cstheme="minorHAnsi"/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-1</w:t>
            </w:r>
            <w:r w:rsidRPr="00DD1332">
              <w:rPr>
                <w:rFonts w:eastAsia="MS Mincho" w:cstheme="minorHAnsi"/>
                <w:b/>
                <w:bCs/>
                <w:color w:val="000000" w:themeColor="text1"/>
                <w:sz w:val="16"/>
                <w:szCs w:val="16"/>
              </w:rPr>
              <w:t>・</w:t>
            </w:r>
            <w:r w:rsidRPr="00DD1332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mg</w:t>
            </w:r>
            <w:r w:rsidRPr="00DD1332">
              <w:rPr>
                <w:rFonts w:cstheme="minorHAnsi"/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-1</w:t>
            </w:r>
            <w:r w:rsidRPr="00DD1332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6B2FAC" w:rsidRPr="00DD1332" w14:paraId="6800BC52" w14:textId="77777777" w:rsidTr="009B6CC2">
        <w:tc>
          <w:tcPr>
            <w:tcW w:w="1101" w:type="dxa"/>
          </w:tcPr>
          <w:p w14:paraId="204F743C" w14:textId="77777777" w:rsidR="006B2FAC" w:rsidRPr="00DD1332" w:rsidRDefault="006B2FAC" w:rsidP="009B6CC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D133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1729" w:type="dxa"/>
          </w:tcPr>
          <w:p w14:paraId="232AF27F" w14:textId="77777777" w:rsidR="006B2FAC" w:rsidRPr="00DD1332" w:rsidRDefault="006B2FAC" w:rsidP="009B6CC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D1332">
              <w:rPr>
                <w:rFonts w:cstheme="minorHAnsi"/>
                <w:color w:val="000000" w:themeColor="text1"/>
                <w:sz w:val="16"/>
                <w:szCs w:val="16"/>
              </w:rPr>
              <w:t>0.088±0.013</w:t>
            </w:r>
          </w:p>
        </w:tc>
        <w:tc>
          <w:tcPr>
            <w:tcW w:w="1418" w:type="dxa"/>
          </w:tcPr>
          <w:p w14:paraId="41A5BDAA" w14:textId="77777777" w:rsidR="006B2FAC" w:rsidRPr="00DD1332" w:rsidRDefault="006B2FAC" w:rsidP="009B6CC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D133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- oligomycin</w:t>
            </w:r>
          </w:p>
        </w:tc>
        <w:tc>
          <w:tcPr>
            <w:tcW w:w="1984" w:type="dxa"/>
          </w:tcPr>
          <w:p w14:paraId="0E6A0032" w14:textId="77777777" w:rsidR="006B2FAC" w:rsidRPr="00DD1332" w:rsidRDefault="006B2FAC" w:rsidP="009B6CC2">
            <w:pPr>
              <w:tabs>
                <w:tab w:val="left" w:pos="453"/>
              </w:tabs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D1332">
              <w:rPr>
                <w:rFonts w:cstheme="minorHAnsi"/>
                <w:color w:val="000000" w:themeColor="text1"/>
                <w:sz w:val="16"/>
                <w:szCs w:val="16"/>
              </w:rPr>
              <w:t>0.856±0.215</w:t>
            </w:r>
          </w:p>
        </w:tc>
        <w:tc>
          <w:tcPr>
            <w:tcW w:w="1276" w:type="dxa"/>
          </w:tcPr>
          <w:p w14:paraId="1396450D" w14:textId="77777777" w:rsidR="006B2FAC" w:rsidRPr="00DD1332" w:rsidRDefault="006B2FAC" w:rsidP="009B6CC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D133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- oligomycin</w:t>
            </w:r>
          </w:p>
        </w:tc>
        <w:tc>
          <w:tcPr>
            <w:tcW w:w="1842" w:type="dxa"/>
          </w:tcPr>
          <w:p w14:paraId="06E3B0C2" w14:textId="77777777" w:rsidR="006B2FAC" w:rsidRPr="00DD1332" w:rsidRDefault="006B2FAC" w:rsidP="009B6CC2">
            <w:pPr>
              <w:tabs>
                <w:tab w:val="left" w:pos="302"/>
              </w:tabs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D1332">
              <w:rPr>
                <w:rFonts w:cstheme="minorHAnsi"/>
                <w:color w:val="000000" w:themeColor="text1"/>
                <w:sz w:val="16"/>
                <w:szCs w:val="16"/>
              </w:rPr>
              <w:tab/>
            </w:r>
            <w:r w:rsidRPr="00DD1332">
              <w:rPr>
                <w:color w:val="000000" w:themeColor="text1"/>
              </w:rPr>
              <w:t xml:space="preserve"> </w:t>
            </w:r>
            <w:r w:rsidRPr="00DD1332">
              <w:rPr>
                <w:rFonts w:cstheme="minorHAnsi"/>
                <w:color w:val="000000" w:themeColor="text1"/>
                <w:sz w:val="16"/>
                <w:szCs w:val="16"/>
              </w:rPr>
              <w:t>0.260±0.030</w:t>
            </w:r>
          </w:p>
        </w:tc>
      </w:tr>
      <w:tr w:rsidR="006B2FAC" w:rsidRPr="00DD1332" w14:paraId="7E285367" w14:textId="77777777" w:rsidTr="009B6CC2">
        <w:tc>
          <w:tcPr>
            <w:tcW w:w="1101" w:type="dxa"/>
          </w:tcPr>
          <w:p w14:paraId="7F457851" w14:textId="77777777" w:rsidR="006B2FAC" w:rsidRPr="00DD1332" w:rsidRDefault="006B2FAC" w:rsidP="009B6CC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D133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1729" w:type="dxa"/>
          </w:tcPr>
          <w:p w14:paraId="2725B629" w14:textId="77777777" w:rsidR="006B2FAC" w:rsidRPr="00DD1332" w:rsidRDefault="006B2FAC" w:rsidP="009B6CC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D1332">
              <w:rPr>
                <w:rFonts w:cstheme="minorHAnsi"/>
                <w:color w:val="000000" w:themeColor="text1"/>
                <w:sz w:val="16"/>
                <w:szCs w:val="16"/>
              </w:rPr>
              <w:t>0.124±0.028</w:t>
            </w:r>
          </w:p>
        </w:tc>
        <w:tc>
          <w:tcPr>
            <w:tcW w:w="1418" w:type="dxa"/>
          </w:tcPr>
          <w:p w14:paraId="6CCA0AC0" w14:textId="77777777" w:rsidR="006B2FAC" w:rsidRPr="00DD1332" w:rsidRDefault="006B2FAC" w:rsidP="009B6CC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D133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+ oligomycin</w:t>
            </w:r>
          </w:p>
        </w:tc>
        <w:tc>
          <w:tcPr>
            <w:tcW w:w="1984" w:type="dxa"/>
          </w:tcPr>
          <w:p w14:paraId="1E0B4902" w14:textId="77777777" w:rsidR="006B2FAC" w:rsidRPr="00DD1332" w:rsidRDefault="006B2FAC" w:rsidP="009B6CC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D1332">
              <w:rPr>
                <w:rFonts w:cstheme="minorHAnsi"/>
                <w:color w:val="000000" w:themeColor="text1"/>
                <w:sz w:val="16"/>
                <w:szCs w:val="16"/>
              </w:rPr>
              <w:t>0.448±0.018</w:t>
            </w:r>
          </w:p>
        </w:tc>
        <w:tc>
          <w:tcPr>
            <w:tcW w:w="1276" w:type="dxa"/>
          </w:tcPr>
          <w:p w14:paraId="31FCA2E0" w14:textId="77777777" w:rsidR="006B2FAC" w:rsidRPr="00DD1332" w:rsidRDefault="006B2FAC" w:rsidP="009B6CC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D133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+ oligomycin</w:t>
            </w:r>
          </w:p>
        </w:tc>
        <w:tc>
          <w:tcPr>
            <w:tcW w:w="1842" w:type="dxa"/>
          </w:tcPr>
          <w:p w14:paraId="44013A59" w14:textId="77777777" w:rsidR="006B2FAC" w:rsidRPr="00DD1332" w:rsidRDefault="006B2FAC" w:rsidP="009B6CC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D1332">
              <w:rPr>
                <w:rFonts w:cstheme="minorHAnsi"/>
                <w:color w:val="000000" w:themeColor="text1"/>
                <w:sz w:val="16"/>
                <w:szCs w:val="16"/>
              </w:rPr>
              <w:t>0.089±0.089</w:t>
            </w:r>
          </w:p>
        </w:tc>
      </w:tr>
      <w:tr w:rsidR="006B2FAC" w:rsidRPr="00DD1332" w14:paraId="385F62B3" w14:textId="77777777" w:rsidTr="009B6CC2">
        <w:tc>
          <w:tcPr>
            <w:tcW w:w="1101" w:type="dxa"/>
          </w:tcPr>
          <w:p w14:paraId="6C1485E9" w14:textId="77777777" w:rsidR="006B2FAC" w:rsidRPr="00DD1332" w:rsidRDefault="006B2FAC" w:rsidP="009B6CC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D133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1729" w:type="dxa"/>
          </w:tcPr>
          <w:p w14:paraId="6A622045" w14:textId="77777777" w:rsidR="006B2FAC" w:rsidRPr="00DD1332" w:rsidRDefault="006B2FAC" w:rsidP="009B6CC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D1332">
              <w:rPr>
                <w:rFonts w:cstheme="minorHAnsi"/>
                <w:color w:val="000000" w:themeColor="text1"/>
                <w:sz w:val="16"/>
                <w:szCs w:val="16"/>
              </w:rPr>
              <w:t>0.186±0.030</w:t>
            </w:r>
          </w:p>
        </w:tc>
        <w:tc>
          <w:tcPr>
            <w:tcW w:w="1418" w:type="dxa"/>
          </w:tcPr>
          <w:p w14:paraId="517CF52C" w14:textId="77777777" w:rsidR="006B2FAC" w:rsidRPr="00DD1332" w:rsidRDefault="006B2FAC" w:rsidP="009B6CC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D133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pH 8.4</w:t>
            </w:r>
          </w:p>
        </w:tc>
        <w:tc>
          <w:tcPr>
            <w:tcW w:w="1984" w:type="dxa"/>
          </w:tcPr>
          <w:p w14:paraId="41D6675C" w14:textId="77777777" w:rsidR="006B2FAC" w:rsidRPr="00DD1332" w:rsidRDefault="006B2FAC" w:rsidP="009B6CC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D1332">
              <w:rPr>
                <w:rFonts w:cstheme="minorHAnsi"/>
                <w:color w:val="000000" w:themeColor="text1"/>
                <w:sz w:val="16"/>
                <w:szCs w:val="16"/>
              </w:rPr>
              <w:t>0.956±0</w:t>
            </w:r>
            <w:r w:rsidRPr="00DD133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.08</w:t>
            </w:r>
          </w:p>
        </w:tc>
        <w:tc>
          <w:tcPr>
            <w:tcW w:w="1276" w:type="dxa"/>
          </w:tcPr>
          <w:p w14:paraId="59480E1C" w14:textId="77777777" w:rsidR="006B2FAC" w:rsidRPr="00DD1332" w:rsidRDefault="006B2FAC" w:rsidP="009B6CC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D133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pH 8.4</w:t>
            </w:r>
          </w:p>
        </w:tc>
        <w:tc>
          <w:tcPr>
            <w:tcW w:w="1842" w:type="dxa"/>
          </w:tcPr>
          <w:p w14:paraId="3C523245" w14:textId="77777777" w:rsidR="006B2FAC" w:rsidRPr="00DD1332" w:rsidRDefault="006B2FAC" w:rsidP="009B6CC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D1332">
              <w:rPr>
                <w:rFonts w:cstheme="minorHAnsi"/>
                <w:color w:val="000000" w:themeColor="text1"/>
                <w:sz w:val="16"/>
                <w:szCs w:val="16"/>
              </w:rPr>
              <w:t>1.11±0.06</w:t>
            </w:r>
          </w:p>
        </w:tc>
      </w:tr>
      <w:tr w:rsidR="006B2FAC" w:rsidRPr="00DD1332" w14:paraId="012E7A72" w14:textId="77777777" w:rsidTr="009B6CC2">
        <w:tc>
          <w:tcPr>
            <w:tcW w:w="1101" w:type="dxa"/>
          </w:tcPr>
          <w:p w14:paraId="3E5A3A81" w14:textId="77777777" w:rsidR="006B2FAC" w:rsidRPr="00DD1332" w:rsidRDefault="006B2FAC" w:rsidP="009B6CC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D133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1729" w:type="dxa"/>
          </w:tcPr>
          <w:p w14:paraId="268339A9" w14:textId="77777777" w:rsidR="006B2FAC" w:rsidRPr="00DD1332" w:rsidRDefault="006B2FAC" w:rsidP="009B6CC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D1332">
              <w:rPr>
                <w:rFonts w:cstheme="minorHAnsi"/>
                <w:color w:val="000000" w:themeColor="text1"/>
                <w:sz w:val="16"/>
                <w:szCs w:val="16"/>
              </w:rPr>
              <w:t>0.084±0.010</w:t>
            </w:r>
          </w:p>
        </w:tc>
        <w:tc>
          <w:tcPr>
            <w:tcW w:w="1418" w:type="dxa"/>
          </w:tcPr>
          <w:p w14:paraId="1347D739" w14:textId="77777777" w:rsidR="006B2FAC" w:rsidRPr="00DD1332" w:rsidRDefault="006B2FAC" w:rsidP="009B6CC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46185C7B" w14:textId="77777777" w:rsidR="006B2FAC" w:rsidRPr="00DD1332" w:rsidRDefault="006B2FAC" w:rsidP="009B6CC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FA0AC0F" w14:textId="77777777" w:rsidR="006B2FAC" w:rsidRPr="00DD1332" w:rsidRDefault="006B2FAC" w:rsidP="009B6CC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</w:tcPr>
          <w:p w14:paraId="41F578F7" w14:textId="77777777" w:rsidR="006B2FAC" w:rsidRPr="00DD1332" w:rsidRDefault="006B2FAC" w:rsidP="009B6CC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6B2FAC" w:rsidRPr="00DD1332" w14:paraId="7FC45735" w14:textId="77777777" w:rsidTr="009B6CC2">
        <w:tc>
          <w:tcPr>
            <w:tcW w:w="1101" w:type="dxa"/>
          </w:tcPr>
          <w:p w14:paraId="6F1C0B4D" w14:textId="77777777" w:rsidR="006B2FAC" w:rsidRPr="00DD1332" w:rsidRDefault="006B2FAC" w:rsidP="009B6CC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D133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1729" w:type="dxa"/>
          </w:tcPr>
          <w:p w14:paraId="21EA8967" w14:textId="77777777" w:rsidR="006B2FAC" w:rsidRPr="00DD1332" w:rsidRDefault="006B2FAC" w:rsidP="009B6CC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D1332">
              <w:rPr>
                <w:rFonts w:cstheme="minorHAnsi"/>
                <w:color w:val="000000" w:themeColor="text1"/>
                <w:sz w:val="16"/>
                <w:szCs w:val="16"/>
              </w:rPr>
              <w:t>0.065±0.012</w:t>
            </w:r>
          </w:p>
        </w:tc>
        <w:tc>
          <w:tcPr>
            <w:tcW w:w="1418" w:type="dxa"/>
          </w:tcPr>
          <w:p w14:paraId="3DA6002C" w14:textId="77777777" w:rsidR="006B2FAC" w:rsidRPr="00DD1332" w:rsidRDefault="006B2FAC" w:rsidP="009B6CC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246163F7" w14:textId="77777777" w:rsidR="006B2FAC" w:rsidRPr="00DD1332" w:rsidRDefault="006B2FAC" w:rsidP="009B6CC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744B540" w14:textId="77777777" w:rsidR="006B2FAC" w:rsidRPr="00DD1332" w:rsidRDefault="006B2FAC" w:rsidP="009B6CC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</w:tcPr>
          <w:p w14:paraId="31EA2CC5" w14:textId="77777777" w:rsidR="006B2FAC" w:rsidRPr="00DD1332" w:rsidRDefault="006B2FAC" w:rsidP="009B6CC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6B2FAC" w:rsidRPr="00DD1332" w14:paraId="6E9F770E" w14:textId="77777777" w:rsidTr="009B6CC2">
        <w:tc>
          <w:tcPr>
            <w:tcW w:w="1101" w:type="dxa"/>
          </w:tcPr>
          <w:p w14:paraId="2A527DB2" w14:textId="77777777" w:rsidR="006B2FAC" w:rsidRPr="00DD1332" w:rsidRDefault="006B2FAC" w:rsidP="009B6CC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D133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729" w:type="dxa"/>
          </w:tcPr>
          <w:p w14:paraId="39ACEFCE" w14:textId="77777777" w:rsidR="006B2FAC" w:rsidRPr="00DD1332" w:rsidRDefault="006B2FAC" w:rsidP="009B6CC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D1332">
              <w:rPr>
                <w:rFonts w:cstheme="minorHAnsi"/>
                <w:color w:val="000000" w:themeColor="text1"/>
                <w:sz w:val="16"/>
                <w:szCs w:val="16"/>
              </w:rPr>
              <w:t>0.054±0.002</w:t>
            </w:r>
          </w:p>
        </w:tc>
        <w:tc>
          <w:tcPr>
            <w:tcW w:w="1418" w:type="dxa"/>
          </w:tcPr>
          <w:p w14:paraId="3A787905" w14:textId="77777777" w:rsidR="006B2FAC" w:rsidRPr="00DD1332" w:rsidRDefault="006B2FAC" w:rsidP="009B6CC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3AC77DB9" w14:textId="77777777" w:rsidR="006B2FAC" w:rsidRPr="00DD1332" w:rsidRDefault="006B2FAC" w:rsidP="009B6CC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22EF1EF" w14:textId="77777777" w:rsidR="006B2FAC" w:rsidRPr="00DD1332" w:rsidRDefault="006B2FAC" w:rsidP="009B6CC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</w:tcPr>
          <w:p w14:paraId="2E041B7E" w14:textId="77777777" w:rsidR="006B2FAC" w:rsidRPr="00DD1332" w:rsidRDefault="006B2FAC" w:rsidP="009B6CC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</w:tbl>
    <w:p w14:paraId="76A73C75" w14:textId="77777777" w:rsidR="006B2FAC" w:rsidRPr="00DD1332" w:rsidRDefault="006B2FAC" w:rsidP="006B2FAC">
      <w:pPr>
        <w:spacing w:line="360" w:lineRule="auto"/>
        <w:jc w:val="both"/>
        <w:rPr>
          <w:color w:val="000000" w:themeColor="text1"/>
          <w:lang w:val="en-US"/>
        </w:rPr>
      </w:pPr>
      <w:r w:rsidRPr="00DD1332">
        <w:rPr>
          <w:color w:val="2F5496" w:themeColor="accent1" w:themeShade="BF"/>
          <w:lang w:val="en-US"/>
        </w:rPr>
        <w:t>All specific activities were measured in triples of technical repeats using the same purification batch.</w:t>
      </w:r>
      <w:r w:rsidRPr="00DD1332">
        <w:rPr>
          <w:color w:val="000000" w:themeColor="text1"/>
          <w:lang w:val="en-US"/>
        </w:rPr>
        <w:t xml:space="preserve"> Note the limited meaning of hydrolysis activity measurements for F-ATP synthase complexes with tightly bound IF1. </w:t>
      </w:r>
    </w:p>
    <w:p w14:paraId="08C755C2" w14:textId="77777777" w:rsidR="006B2FAC" w:rsidRPr="00DD1332" w:rsidRDefault="006B2FAC" w:rsidP="006B2FAC">
      <w:pPr>
        <w:spacing w:line="360" w:lineRule="auto"/>
        <w:jc w:val="both"/>
        <w:rPr>
          <w:color w:val="000000" w:themeColor="text1"/>
          <w:lang w:val="en-US"/>
        </w:rPr>
      </w:pPr>
    </w:p>
    <w:p w14:paraId="6231B3B0" w14:textId="77777777" w:rsidR="006B2FAC" w:rsidRPr="00DD1332" w:rsidRDefault="006B2FAC" w:rsidP="006B2FAC">
      <w:pPr>
        <w:spacing w:line="360" w:lineRule="auto"/>
        <w:jc w:val="both"/>
        <w:rPr>
          <w:color w:val="000000" w:themeColor="text1"/>
          <w:lang w:val="en-US"/>
        </w:rPr>
      </w:pPr>
    </w:p>
    <w:p w14:paraId="27C75A54" w14:textId="77777777" w:rsidR="006B2FAC" w:rsidRPr="00DD1332" w:rsidRDefault="006B2FAC" w:rsidP="006B2FAC">
      <w:pPr>
        <w:spacing w:line="360" w:lineRule="auto"/>
        <w:jc w:val="both"/>
        <w:rPr>
          <w:color w:val="000000" w:themeColor="text1"/>
          <w:lang w:val="en-US"/>
        </w:rPr>
      </w:pPr>
    </w:p>
    <w:p w14:paraId="25E117DE" w14:textId="77777777" w:rsidR="006B2FAC" w:rsidRPr="00DD1332" w:rsidRDefault="006B2FAC" w:rsidP="006B2FAC">
      <w:pPr>
        <w:spacing w:line="360" w:lineRule="auto"/>
        <w:jc w:val="both"/>
        <w:rPr>
          <w:color w:val="000000" w:themeColor="text1"/>
          <w:lang w:val="en-US"/>
        </w:rPr>
      </w:pPr>
    </w:p>
    <w:p w14:paraId="475D60D6" w14:textId="77777777" w:rsidR="006B2FAC" w:rsidRPr="00DD1332" w:rsidRDefault="006B2FAC" w:rsidP="006B2FAC">
      <w:pPr>
        <w:spacing w:line="360" w:lineRule="auto"/>
        <w:jc w:val="both"/>
        <w:rPr>
          <w:color w:val="000000" w:themeColor="text1"/>
          <w:lang w:val="en-US"/>
        </w:rPr>
      </w:pPr>
    </w:p>
    <w:p w14:paraId="06B905A9" w14:textId="77777777" w:rsidR="00765D58" w:rsidRPr="006B2FAC" w:rsidRDefault="00765D58">
      <w:pPr>
        <w:rPr>
          <w:lang w:val="en-US"/>
        </w:rPr>
      </w:pPr>
    </w:p>
    <w:sectPr w:rsidR="00765D58" w:rsidRPr="006B2F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FAC"/>
    <w:rsid w:val="006B2FAC"/>
    <w:rsid w:val="00765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BE78D9"/>
  <w15:chartTrackingRefBased/>
  <w15:docId w15:val="{08D916AC-734E-6F40-B01E-2F5A163C5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FAC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2F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Gerle</dc:creator>
  <cp:keywords/>
  <dc:description/>
  <cp:lastModifiedBy>Christoph Gerle</cp:lastModifiedBy>
  <cp:revision>1</cp:revision>
  <dcterms:created xsi:type="dcterms:W3CDTF">2023-12-15T00:06:00Z</dcterms:created>
  <dcterms:modified xsi:type="dcterms:W3CDTF">2023-12-15T00:07:00Z</dcterms:modified>
</cp:coreProperties>
</file>